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77F8" w14:textId="7DAB6457" w:rsidR="00C24524" w:rsidRDefault="001C59D6">
      <w:r w:rsidRPr="001C59D6">
        <w:t>GIST.81050</w:t>
      </w:r>
    </w:p>
    <w:p w14:paraId="33355B43" w14:textId="3DDAC40E" w:rsidR="001C59D6" w:rsidRDefault="001C59D6">
      <w:r w:rsidRPr="001C59D6">
        <w:lastRenderedPageBreak/>
        <w:drawing>
          <wp:inline distT="0" distB="0" distL="0" distR="0" wp14:anchorId="0CA02C79" wp14:editId="77D6DA32">
            <wp:extent cx="283464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6D6FD" w14:textId="28711F1E" w:rsidR="001C59D6" w:rsidRDefault="001C59D6">
      <w:r w:rsidRPr="001C59D6">
        <w:lastRenderedPageBreak/>
        <w:t>BC.32398</w:t>
      </w:r>
    </w:p>
    <w:p w14:paraId="16C38928" w14:textId="6AFAE9E1" w:rsidR="001C59D6" w:rsidRDefault="001C59D6">
      <w:r w:rsidRPr="001C59D6">
        <w:lastRenderedPageBreak/>
        <w:drawing>
          <wp:inline distT="0" distB="0" distL="0" distR="0" wp14:anchorId="36EB602A" wp14:editId="7ED4F5CF">
            <wp:extent cx="2339340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0C863" w14:textId="1C8DA766" w:rsidR="001C59D6" w:rsidRDefault="001C59D6">
      <w:r w:rsidRPr="001C59D6">
        <w:lastRenderedPageBreak/>
        <w:t>CAR.23659</w:t>
      </w:r>
    </w:p>
    <w:p w14:paraId="015BC1FC" w14:textId="3FE13A51" w:rsidR="001C59D6" w:rsidRDefault="001C59D6">
      <w:r w:rsidRPr="001C59D6">
        <w:lastRenderedPageBreak/>
        <w:drawing>
          <wp:inline distT="0" distB="0" distL="0" distR="0" wp14:anchorId="3E8715B6" wp14:editId="5F58AA40">
            <wp:extent cx="1002665" cy="82296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026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A820F" w14:textId="5FC8A9F1" w:rsidR="001C59D6" w:rsidRDefault="001C59D6">
      <w:r w:rsidRPr="001C59D6">
        <w:lastRenderedPageBreak/>
        <w:t>BC.97359</w:t>
      </w:r>
    </w:p>
    <w:p w14:paraId="302C76C4" w14:textId="43D2AD34" w:rsidR="001C59D6" w:rsidRDefault="001C59D6">
      <w:r w:rsidRPr="001C59D6">
        <w:lastRenderedPageBreak/>
        <w:drawing>
          <wp:inline distT="0" distB="0" distL="0" distR="0" wp14:anchorId="044B7591" wp14:editId="5DE9EEB3">
            <wp:extent cx="2461895" cy="82296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618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C84E7" w14:textId="57B58461" w:rsidR="001C59D6" w:rsidRDefault="001C59D6">
      <w:r w:rsidRPr="001C59D6">
        <w:lastRenderedPageBreak/>
        <w:t>CNS.16474</w:t>
      </w:r>
    </w:p>
    <w:p w14:paraId="69A4628A" w14:textId="73BAF411" w:rsidR="001C59D6" w:rsidRDefault="001C59D6">
      <w:r w:rsidRPr="001C59D6">
        <w:lastRenderedPageBreak/>
        <w:drawing>
          <wp:inline distT="0" distB="0" distL="0" distR="0" wp14:anchorId="66323805" wp14:editId="2F9BFDCC">
            <wp:extent cx="4321175" cy="822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11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7F8D9" w14:textId="406AA0D5" w:rsidR="001C59D6" w:rsidRDefault="001C59D6">
      <w:r w:rsidRPr="001C59D6">
        <w:lastRenderedPageBreak/>
        <w:t>PAC.05647</w:t>
      </w:r>
    </w:p>
    <w:p w14:paraId="55A8D748" w14:textId="3E0E78B9" w:rsidR="001C59D6" w:rsidRDefault="001C59D6">
      <w:r w:rsidRPr="001C59D6">
        <w:lastRenderedPageBreak/>
        <w:drawing>
          <wp:inline distT="0" distB="0" distL="0" distR="0" wp14:anchorId="4C3A33BD" wp14:editId="6FDFAE07">
            <wp:extent cx="2001520" cy="82296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15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9EE2E" w14:textId="7324309C" w:rsidR="001C59D6" w:rsidRDefault="001C59D6">
      <w:r w:rsidRPr="001C59D6">
        <w:lastRenderedPageBreak/>
        <w:t>BC.50291</w:t>
      </w:r>
    </w:p>
    <w:p w14:paraId="4E69CA6E" w14:textId="59F486F6" w:rsidR="001C59D6" w:rsidRDefault="001C59D6">
      <w:r w:rsidRPr="001C59D6">
        <w:lastRenderedPageBreak/>
        <w:drawing>
          <wp:inline distT="0" distB="0" distL="0" distR="0" wp14:anchorId="14EA7CA9" wp14:editId="02BD2B73">
            <wp:extent cx="3587750" cy="82296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877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5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9D6"/>
    <w:rsid w:val="00017025"/>
    <w:rsid w:val="00064201"/>
    <w:rsid w:val="00072092"/>
    <w:rsid w:val="00077E0B"/>
    <w:rsid w:val="000815C4"/>
    <w:rsid w:val="00091FBB"/>
    <w:rsid w:val="000A0F0F"/>
    <w:rsid w:val="000C4A10"/>
    <w:rsid w:val="000C4E9B"/>
    <w:rsid w:val="000C5408"/>
    <w:rsid w:val="000D0482"/>
    <w:rsid w:val="000D2E61"/>
    <w:rsid w:val="00101073"/>
    <w:rsid w:val="0010240B"/>
    <w:rsid w:val="00103FF3"/>
    <w:rsid w:val="0010417E"/>
    <w:rsid w:val="0011711B"/>
    <w:rsid w:val="001272AC"/>
    <w:rsid w:val="00150B34"/>
    <w:rsid w:val="0015393C"/>
    <w:rsid w:val="00192FD2"/>
    <w:rsid w:val="001B783C"/>
    <w:rsid w:val="001B7B17"/>
    <w:rsid w:val="001C59D6"/>
    <w:rsid w:val="001C6A99"/>
    <w:rsid w:val="001D48FF"/>
    <w:rsid w:val="001E08AC"/>
    <w:rsid w:val="001E43BE"/>
    <w:rsid w:val="0020362D"/>
    <w:rsid w:val="00210F75"/>
    <w:rsid w:val="002176CF"/>
    <w:rsid w:val="0025565C"/>
    <w:rsid w:val="00261383"/>
    <w:rsid w:val="00261D03"/>
    <w:rsid w:val="00267AC6"/>
    <w:rsid w:val="00267C62"/>
    <w:rsid w:val="00270024"/>
    <w:rsid w:val="002A246B"/>
    <w:rsid w:val="002B307D"/>
    <w:rsid w:val="002B3E57"/>
    <w:rsid w:val="002C2E56"/>
    <w:rsid w:val="002F48B3"/>
    <w:rsid w:val="0030709A"/>
    <w:rsid w:val="0034581C"/>
    <w:rsid w:val="00356EE1"/>
    <w:rsid w:val="003647ED"/>
    <w:rsid w:val="00365E22"/>
    <w:rsid w:val="003768AE"/>
    <w:rsid w:val="003B11A3"/>
    <w:rsid w:val="003C1DA6"/>
    <w:rsid w:val="003D3293"/>
    <w:rsid w:val="003E4ABB"/>
    <w:rsid w:val="003F2B53"/>
    <w:rsid w:val="00412D67"/>
    <w:rsid w:val="004223B8"/>
    <w:rsid w:val="0042690D"/>
    <w:rsid w:val="0044539A"/>
    <w:rsid w:val="004606FB"/>
    <w:rsid w:val="00464F8C"/>
    <w:rsid w:val="004708FF"/>
    <w:rsid w:val="00493682"/>
    <w:rsid w:val="004A03DD"/>
    <w:rsid w:val="004B244B"/>
    <w:rsid w:val="004B7122"/>
    <w:rsid w:val="004C1330"/>
    <w:rsid w:val="004D3ADB"/>
    <w:rsid w:val="004E6F92"/>
    <w:rsid w:val="00501FB5"/>
    <w:rsid w:val="005225A6"/>
    <w:rsid w:val="005400D2"/>
    <w:rsid w:val="00562729"/>
    <w:rsid w:val="00565E67"/>
    <w:rsid w:val="00571DA6"/>
    <w:rsid w:val="005A0099"/>
    <w:rsid w:val="005D0597"/>
    <w:rsid w:val="005E6164"/>
    <w:rsid w:val="005F2085"/>
    <w:rsid w:val="005F5BED"/>
    <w:rsid w:val="00633F89"/>
    <w:rsid w:val="0066707D"/>
    <w:rsid w:val="00674A56"/>
    <w:rsid w:val="00690F73"/>
    <w:rsid w:val="006B4915"/>
    <w:rsid w:val="006C70D5"/>
    <w:rsid w:val="006D7E5D"/>
    <w:rsid w:val="006E50E7"/>
    <w:rsid w:val="006E5852"/>
    <w:rsid w:val="006F46E5"/>
    <w:rsid w:val="00703C78"/>
    <w:rsid w:val="007115C3"/>
    <w:rsid w:val="007157CF"/>
    <w:rsid w:val="00730419"/>
    <w:rsid w:val="007323EE"/>
    <w:rsid w:val="0074148F"/>
    <w:rsid w:val="007949A6"/>
    <w:rsid w:val="007A5D37"/>
    <w:rsid w:val="007A7753"/>
    <w:rsid w:val="007B7343"/>
    <w:rsid w:val="007E5FBC"/>
    <w:rsid w:val="007F4404"/>
    <w:rsid w:val="0080352F"/>
    <w:rsid w:val="00830B13"/>
    <w:rsid w:val="008413D9"/>
    <w:rsid w:val="00844A0B"/>
    <w:rsid w:val="00845CA5"/>
    <w:rsid w:val="008670D9"/>
    <w:rsid w:val="00886859"/>
    <w:rsid w:val="008B1D16"/>
    <w:rsid w:val="008D09CA"/>
    <w:rsid w:val="008F50E1"/>
    <w:rsid w:val="00917FE3"/>
    <w:rsid w:val="0092155B"/>
    <w:rsid w:val="00956F9E"/>
    <w:rsid w:val="00961B89"/>
    <w:rsid w:val="0096440D"/>
    <w:rsid w:val="009732A0"/>
    <w:rsid w:val="00987835"/>
    <w:rsid w:val="00991D73"/>
    <w:rsid w:val="009A03AF"/>
    <w:rsid w:val="009A491B"/>
    <w:rsid w:val="009C4BD4"/>
    <w:rsid w:val="009F1AD3"/>
    <w:rsid w:val="00A057BA"/>
    <w:rsid w:val="00A23832"/>
    <w:rsid w:val="00A24808"/>
    <w:rsid w:val="00A40699"/>
    <w:rsid w:val="00A40AF7"/>
    <w:rsid w:val="00A40F9D"/>
    <w:rsid w:val="00A41A2D"/>
    <w:rsid w:val="00A45A64"/>
    <w:rsid w:val="00A75BAE"/>
    <w:rsid w:val="00A81D9B"/>
    <w:rsid w:val="00A90E6E"/>
    <w:rsid w:val="00AA2575"/>
    <w:rsid w:val="00AB3388"/>
    <w:rsid w:val="00AB7284"/>
    <w:rsid w:val="00B02D55"/>
    <w:rsid w:val="00B0643A"/>
    <w:rsid w:val="00B1683D"/>
    <w:rsid w:val="00B33CCE"/>
    <w:rsid w:val="00B5579B"/>
    <w:rsid w:val="00B66184"/>
    <w:rsid w:val="00B765CD"/>
    <w:rsid w:val="00B94201"/>
    <w:rsid w:val="00B959C5"/>
    <w:rsid w:val="00BC388C"/>
    <w:rsid w:val="00BD4B2B"/>
    <w:rsid w:val="00BE2A61"/>
    <w:rsid w:val="00BE3333"/>
    <w:rsid w:val="00BE4287"/>
    <w:rsid w:val="00BF39F9"/>
    <w:rsid w:val="00C06DF1"/>
    <w:rsid w:val="00C24524"/>
    <w:rsid w:val="00C254C4"/>
    <w:rsid w:val="00C30CC7"/>
    <w:rsid w:val="00C66911"/>
    <w:rsid w:val="00C857C4"/>
    <w:rsid w:val="00C85F73"/>
    <w:rsid w:val="00C92C77"/>
    <w:rsid w:val="00C93BDA"/>
    <w:rsid w:val="00CA370A"/>
    <w:rsid w:val="00CB5D18"/>
    <w:rsid w:val="00CB63B4"/>
    <w:rsid w:val="00CB7A1F"/>
    <w:rsid w:val="00CC7B31"/>
    <w:rsid w:val="00CD3224"/>
    <w:rsid w:val="00D10FE2"/>
    <w:rsid w:val="00D12858"/>
    <w:rsid w:val="00D3288B"/>
    <w:rsid w:val="00DC4009"/>
    <w:rsid w:val="00DC5AE3"/>
    <w:rsid w:val="00DD254D"/>
    <w:rsid w:val="00DE7557"/>
    <w:rsid w:val="00DF3EF0"/>
    <w:rsid w:val="00E01BDB"/>
    <w:rsid w:val="00E17BB7"/>
    <w:rsid w:val="00E17F18"/>
    <w:rsid w:val="00E370DE"/>
    <w:rsid w:val="00E506FA"/>
    <w:rsid w:val="00E63E1C"/>
    <w:rsid w:val="00E651E0"/>
    <w:rsid w:val="00E65E06"/>
    <w:rsid w:val="00E70022"/>
    <w:rsid w:val="00E803B5"/>
    <w:rsid w:val="00E812FF"/>
    <w:rsid w:val="00E85CDE"/>
    <w:rsid w:val="00E8701B"/>
    <w:rsid w:val="00E87F7E"/>
    <w:rsid w:val="00E91177"/>
    <w:rsid w:val="00EA21ED"/>
    <w:rsid w:val="00EA306D"/>
    <w:rsid w:val="00EA7D20"/>
    <w:rsid w:val="00EC2500"/>
    <w:rsid w:val="00ED1E48"/>
    <w:rsid w:val="00EF223F"/>
    <w:rsid w:val="00EF7CCC"/>
    <w:rsid w:val="00F001B2"/>
    <w:rsid w:val="00F069C4"/>
    <w:rsid w:val="00F107E8"/>
    <w:rsid w:val="00F16F76"/>
    <w:rsid w:val="00F40280"/>
    <w:rsid w:val="00F42AD7"/>
    <w:rsid w:val="00F54C17"/>
    <w:rsid w:val="00F66B87"/>
    <w:rsid w:val="00F91A88"/>
    <w:rsid w:val="00F92920"/>
    <w:rsid w:val="00FA517E"/>
    <w:rsid w:val="00FA784C"/>
    <w:rsid w:val="00FC584A"/>
    <w:rsid w:val="00FD142F"/>
    <w:rsid w:val="00FE2E3E"/>
    <w:rsid w:val="00FE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E9A7A"/>
  <w15:chartTrackingRefBased/>
  <w15:docId w15:val="{675E47B6-390E-B945-96EF-8F216252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i, Prabhjot S.</dc:creator>
  <cp:keywords/>
  <dc:description/>
  <cp:lastModifiedBy>Mundi, Prabhjot S.</cp:lastModifiedBy>
  <cp:revision>1</cp:revision>
  <dcterms:created xsi:type="dcterms:W3CDTF">2021-10-04T01:55:00Z</dcterms:created>
  <dcterms:modified xsi:type="dcterms:W3CDTF">2021-10-04T01:59:00Z</dcterms:modified>
</cp:coreProperties>
</file>